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58558" w14:textId="08C012D9" w:rsidR="003F4C93" w:rsidRPr="001C00E8" w:rsidRDefault="00CC79A7" w:rsidP="000F41B8">
      <w:pPr>
        <w:spacing w:beforeLines="50" w:before="156" w:afterLines="50" w:after="156"/>
        <w:rPr>
          <w:rFonts w:ascii="Times New Roman" w:hAnsi="Times New Roman" w:cs="Times New Roman"/>
        </w:rPr>
      </w:pPr>
      <w:r w:rsidRPr="001C00E8">
        <w:rPr>
          <w:rFonts w:ascii="Times New Roman" w:hAnsi="Times New Roman" w:cs="Times New Roman"/>
        </w:rPr>
        <w:t xml:space="preserve">Table </w:t>
      </w:r>
      <w:r w:rsidR="00DC6B88">
        <w:rPr>
          <w:rFonts w:ascii="Times New Roman" w:hAnsi="Times New Roman" w:cs="Times New Roman"/>
        </w:rPr>
        <w:t>S</w:t>
      </w:r>
      <w:r w:rsidRPr="001C00E8">
        <w:rPr>
          <w:rFonts w:ascii="Times New Roman" w:hAnsi="Times New Roman" w:cs="Times New Roman"/>
        </w:rPr>
        <w:t>1</w:t>
      </w:r>
      <w:r w:rsidR="007864B8">
        <w:rPr>
          <w:rFonts w:ascii="Times New Roman" w:hAnsi="Times New Roman" w:cs="Times New Roman"/>
        </w:rPr>
        <w:t>.</w:t>
      </w:r>
      <w:r w:rsidRPr="001C00E8">
        <w:rPr>
          <w:rFonts w:ascii="Times New Roman" w:hAnsi="Times New Roman" w:cs="Times New Roman"/>
        </w:rPr>
        <w:t xml:space="preserve"> </w:t>
      </w:r>
      <w:r w:rsidR="001C00E8">
        <w:rPr>
          <w:rFonts w:ascii="Times New Roman" w:hAnsi="Times New Roman" w:cs="Times New Roman"/>
        </w:rPr>
        <w:t>Genetic</w:t>
      </w:r>
      <w:r w:rsidRPr="001C00E8">
        <w:rPr>
          <w:rFonts w:ascii="Times New Roman" w:hAnsi="Times New Roman" w:cs="Times New Roman"/>
        </w:rPr>
        <w:t xml:space="preserve"> analysis of the </w:t>
      </w:r>
      <w:r w:rsidRPr="001C00E8">
        <w:rPr>
          <w:rFonts w:ascii="Times New Roman" w:hAnsi="Times New Roman" w:cs="Times New Roman"/>
          <w:i/>
        </w:rPr>
        <w:t>rbr7</w:t>
      </w:r>
      <w:r w:rsidRPr="001C00E8">
        <w:rPr>
          <w:rFonts w:ascii="Times New Roman" w:hAnsi="Times New Roman" w:cs="Times New Roman"/>
        </w:rPr>
        <w:t xml:space="preserve"> mutant phenotype</w:t>
      </w:r>
      <w:r w:rsidR="00B4180C"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1844"/>
        <w:gridCol w:w="1983"/>
        <w:gridCol w:w="1985"/>
        <w:gridCol w:w="1075"/>
      </w:tblGrid>
      <w:tr w:rsidR="00FC2A0A" w:rsidRPr="001C00E8" w14:paraId="153466F3" w14:textId="77777777" w:rsidTr="004555D9">
        <w:trPr>
          <w:trHeight w:val="312"/>
          <w:jc w:val="center"/>
        </w:trPr>
        <w:tc>
          <w:tcPr>
            <w:tcW w:w="854" w:type="pct"/>
            <w:vMerge w:val="restart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AD970FC" w14:textId="77777777" w:rsidR="00FC2A0A" w:rsidRPr="001C00E8" w:rsidRDefault="00FC2A0A" w:rsidP="00FF6C2A">
            <w:pPr>
              <w:pStyle w:val="a7"/>
            </w:pPr>
            <w:r w:rsidRPr="001C00E8">
              <w:t>Cross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2D06297" w14:textId="1F20BF1A" w:rsidR="00FC2A0A" w:rsidRPr="001C00E8" w:rsidRDefault="00FC2A0A" w:rsidP="00FF6C2A">
            <w:pPr>
              <w:pStyle w:val="a7"/>
            </w:pPr>
            <w:r w:rsidRPr="001C00E8">
              <w:t>F</w:t>
            </w:r>
            <w:r w:rsidR="0005411A" w:rsidRPr="001C00E8">
              <w:t>1</w:t>
            </w:r>
            <w:r w:rsidRPr="001C00E8">
              <w:t xml:space="preserve"> population</w:t>
            </w:r>
          </w:p>
        </w:tc>
        <w:tc>
          <w:tcPr>
            <w:tcW w:w="23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F631C09" w14:textId="6153ECEB" w:rsidR="00FC2A0A" w:rsidRPr="001C00E8" w:rsidRDefault="00FC2A0A" w:rsidP="00FF6C2A">
            <w:pPr>
              <w:pStyle w:val="a7"/>
            </w:pPr>
            <w:r w:rsidRPr="001C00E8">
              <w:t>F</w:t>
            </w:r>
            <w:r w:rsidR="00CC0506" w:rsidRPr="001C00E8">
              <w:t>2</w:t>
            </w:r>
            <w:r w:rsidRPr="001C00E8">
              <w:t xml:space="preserve"> population</w:t>
            </w:r>
          </w:p>
        </w:tc>
        <w:tc>
          <w:tcPr>
            <w:tcW w:w="648" w:type="pct"/>
            <w:vMerge w:val="restart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2A9BFEB" w14:textId="4751A8C8" w:rsidR="00FC2A0A" w:rsidRPr="00FF6C2A" w:rsidRDefault="00FF464F" w:rsidP="00FF6C2A">
            <w:pPr>
              <w:pStyle w:val="a7"/>
            </w:pPr>
            <w:r w:rsidRPr="00FF464F">
              <w:t>χ</w:t>
            </w:r>
            <w:r w:rsidR="00FC2A0A" w:rsidRPr="001C00E8">
              <w:rPr>
                <w:vertAlign w:val="superscript"/>
              </w:rPr>
              <w:t>2</w:t>
            </w:r>
            <w:r w:rsidR="00FF6C2A">
              <w:rPr>
                <w:rFonts w:hint="eastAsia"/>
              </w:rPr>
              <w:t>(</w:t>
            </w:r>
            <w:r w:rsidR="00FF6C2A">
              <w:t>3 : 1)</w:t>
            </w:r>
          </w:p>
        </w:tc>
      </w:tr>
      <w:tr w:rsidR="00FC2A0A" w:rsidRPr="001C00E8" w14:paraId="2243D073" w14:textId="77777777" w:rsidTr="004555D9">
        <w:trPr>
          <w:trHeight w:val="312"/>
          <w:jc w:val="center"/>
        </w:trPr>
        <w:tc>
          <w:tcPr>
            <w:tcW w:w="854" w:type="pct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165E442F" w14:textId="77777777" w:rsidR="00FC2A0A" w:rsidRPr="001C00E8" w:rsidRDefault="00FC2A0A" w:rsidP="00FF6C2A">
            <w:pPr>
              <w:pStyle w:val="a7"/>
            </w:pPr>
          </w:p>
        </w:tc>
        <w:tc>
          <w:tcPr>
            <w:tcW w:w="1110" w:type="pct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96A72A0" w14:textId="77777777" w:rsidR="00FC2A0A" w:rsidRPr="001C00E8" w:rsidRDefault="00FC2A0A" w:rsidP="00FF6C2A">
            <w:pPr>
              <w:pStyle w:val="a7"/>
            </w:pP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3BC3CC4" w14:textId="56EF2469" w:rsidR="00FC2A0A" w:rsidRPr="001C00E8" w:rsidRDefault="00FC2A0A" w:rsidP="00FF6C2A">
            <w:pPr>
              <w:pStyle w:val="a7"/>
            </w:pPr>
            <w:r w:rsidRPr="001C00E8">
              <w:t>Kit phenotype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7740079" w14:textId="06965A43" w:rsidR="00FC2A0A" w:rsidRPr="001C00E8" w:rsidRDefault="00FC2A0A" w:rsidP="00FF6C2A">
            <w:pPr>
              <w:pStyle w:val="a7"/>
            </w:pPr>
            <w:r w:rsidRPr="001C00E8">
              <w:t>Mutant phenotype</w:t>
            </w:r>
          </w:p>
        </w:tc>
        <w:tc>
          <w:tcPr>
            <w:tcW w:w="648" w:type="pct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B13662F" w14:textId="77777777" w:rsidR="00FC2A0A" w:rsidRPr="001C00E8" w:rsidRDefault="00FC2A0A" w:rsidP="00FF6C2A">
            <w:pPr>
              <w:pStyle w:val="a7"/>
            </w:pPr>
          </w:p>
        </w:tc>
      </w:tr>
      <w:tr w:rsidR="00FC2A0A" w:rsidRPr="001C00E8" w14:paraId="304E97FA" w14:textId="77777777" w:rsidTr="004555D9">
        <w:trPr>
          <w:trHeight w:val="292"/>
          <w:jc w:val="center"/>
        </w:trPr>
        <w:tc>
          <w:tcPr>
            <w:tcW w:w="854" w:type="pct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1EA0882C" w14:textId="6AABE8F8" w:rsidR="00FC2A0A" w:rsidRPr="001C00E8" w:rsidRDefault="00FC2A0A" w:rsidP="00FF6C2A">
            <w:pPr>
              <w:pStyle w:val="a7"/>
            </w:pPr>
            <w:r w:rsidRPr="001C00E8">
              <w:t xml:space="preserve">Kit × </w:t>
            </w:r>
            <w:r w:rsidRPr="001C00E8">
              <w:rPr>
                <w:i/>
              </w:rPr>
              <w:t>rbr7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F94C2E6" w14:textId="2F3A4C31" w:rsidR="00FC2A0A" w:rsidRPr="001C00E8" w:rsidRDefault="00FC2A0A" w:rsidP="00FF6C2A">
            <w:pPr>
              <w:pStyle w:val="a7"/>
            </w:pPr>
            <w:r w:rsidRPr="001C00E8">
              <w:t>Kit phenotype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905ACE6" w14:textId="77777777" w:rsidR="00FC2A0A" w:rsidRPr="001C00E8" w:rsidRDefault="00FC2A0A" w:rsidP="00FF6C2A">
            <w:pPr>
              <w:pStyle w:val="a7"/>
            </w:pPr>
            <w:r w:rsidRPr="001C00E8">
              <w:t>359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49C6C800" w14:textId="77777777" w:rsidR="00FC2A0A" w:rsidRPr="001C00E8" w:rsidRDefault="00FC2A0A" w:rsidP="00FF6C2A">
            <w:pPr>
              <w:pStyle w:val="a7"/>
            </w:pPr>
            <w:r w:rsidRPr="001C00E8">
              <w:t>101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3C1C9A0C" w14:textId="77777777" w:rsidR="00FC2A0A" w:rsidRPr="001C00E8" w:rsidRDefault="00FC2A0A" w:rsidP="00FF6C2A">
            <w:pPr>
              <w:pStyle w:val="a7"/>
            </w:pPr>
            <w:r w:rsidRPr="001C00E8">
              <w:t>2.27</w:t>
            </w:r>
          </w:p>
        </w:tc>
      </w:tr>
      <w:tr w:rsidR="00FC2A0A" w:rsidRPr="001C00E8" w14:paraId="74AB5FD1" w14:textId="77777777" w:rsidTr="004555D9">
        <w:trPr>
          <w:trHeight w:val="292"/>
          <w:jc w:val="center"/>
        </w:trPr>
        <w:tc>
          <w:tcPr>
            <w:tcW w:w="854" w:type="pct"/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52290E96" w14:textId="21EC9FB0" w:rsidR="00FC2A0A" w:rsidRPr="001C00E8" w:rsidRDefault="00FC2A0A" w:rsidP="00FF6C2A">
            <w:pPr>
              <w:pStyle w:val="a7"/>
            </w:pPr>
            <w:r w:rsidRPr="001C00E8">
              <w:rPr>
                <w:i/>
              </w:rPr>
              <w:t>rbr7</w:t>
            </w:r>
            <w:r w:rsidRPr="001C00E8">
              <w:t xml:space="preserve"> × Kit</w:t>
            </w:r>
          </w:p>
        </w:tc>
        <w:tc>
          <w:tcPr>
            <w:tcW w:w="1110" w:type="pct"/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C217640" w14:textId="26C68656" w:rsidR="00FC2A0A" w:rsidRPr="001C00E8" w:rsidRDefault="00FC2A0A" w:rsidP="00FF6C2A">
            <w:pPr>
              <w:pStyle w:val="a7"/>
            </w:pPr>
            <w:r w:rsidRPr="001C00E8">
              <w:t>Kit phenotype</w:t>
            </w:r>
          </w:p>
        </w:tc>
        <w:tc>
          <w:tcPr>
            <w:tcW w:w="1194" w:type="pct"/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AC21BFC" w14:textId="77777777" w:rsidR="00FC2A0A" w:rsidRPr="001C00E8" w:rsidRDefault="00FC2A0A" w:rsidP="00FF6C2A">
            <w:pPr>
              <w:pStyle w:val="a7"/>
            </w:pPr>
            <w:r w:rsidRPr="001C00E8">
              <w:t>215</w:t>
            </w:r>
          </w:p>
        </w:tc>
        <w:tc>
          <w:tcPr>
            <w:tcW w:w="1195" w:type="pct"/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3B88F3B" w14:textId="77777777" w:rsidR="00FC2A0A" w:rsidRPr="001C00E8" w:rsidRDefault="00FC2A0A" w:rsidP="00FF6C2A">
            <w:pPr>
              <w:pStyle w:val="a7"/>
            </w:pPr>
            <w:r w:rsidRPr="001C00E8">
              <w:t>88</w:t>
            </w:r>
          </w:p>
        </w:tc>
        <w:tc>
          <w:tcPr>
            <w:tcW w:w="648" w:type="pct"/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46A14C4" w14:textId="77777777" w:rsidR="00FC2A0A" w:rsidRPr="001C00E8" w:rsidRDefault="00FC2A0A" w:rsidP="00FF6C2A">
            <w:pPr>
              <w:pStyle w:val="a7"/>
            </w:pPr>
            <w:r w:rsidRPr="001C00E8">
              <w:t>2.64</w:t>
            </w:r>
          </w:p>
        </w:tc>
      </w:tr>
      <w:tr w:rsidR="00FC2A0A" w:rsidRPr="001C00E8" w14:paraId="4CDA1B89" w14:textId="77777777" w:rsidTr="004555D9">
        <w:trPr>
          <w:trHeight w:val="292"/>
          <w:jc w:val="center"/>
        </w:trPr>
        <w:tc>
          <w:tcPr>
            <w:tcW w:w="854" w:type="pct"/>
            <w:tcBorders>
              <w:bottom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6D87D31A" w14:textId="16E68E4F" w:rsidR="00FC2A0A" w:rsidRPr="001C00E8" w:rsidRDefault="00FC2A0A" w:rsidP="00FF6C2A">
            <w:pPr>
              <w:pStyle w:val="a7"/>
              <w:rPr>
                <w:i/>
              </w:rPr>
            </w:pPr>
            <w:r w:rsidRPr="001C00E8">
              <w:t xml:space="preserve">Jodan × </w:t>
            </w:r>
            <w:r w:rsidRPr="001C00E8">
              <w:rPr>
                <w:i/>
              </w:rPr>
              <w:t>rbr7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0EBA8828" w14:textId="5A0686D6" w:rsidR="00FC2A0A" w:rsidRPr="001C00E8" w:rsidRDefault="00FC2A0A" w:rsidP="00FF6C2A">
            <w:pPr>
              <w:pStyle w:val="a7"/>
            </w:pPr>
            <w:r w:rsidRPr="001C00E8">
              <w:t>Kit phenotype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50615D0" w14:textId="77777777" w:rsidR="00FC2A0A" w:rsidRPr="001C00E8" w:rsidRDefault="00FC2A0A" w:rsidP="00FF6C2A">
            <w:pPr>
              <w:pStyle w:val="a7"/>
            </w:pPr>
            <w:r w:rsidRPr="001C00E8">
              <w:t>1650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757F97A3" w14:textId="77777777" w:rsidR="00FC2A0A" w:rsidRPr="001C00E8" w:rsidRDefault="00FC2A0A" w:rsidP="00FF6C2A">
            <w:pPr>
              <w:pStyle w:val="a7"/>
            </w:pPr>
            <w:r w:rsidRPr="001C00E8">
              <w:t>506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  <w:hideMark/>
          </w:tcPr>
          <w:p w14:paraId="2291C25D" w14:textId="77777777" w:rsidR="00FC2A0A" w:rsidRPr="001C00E8" w:rsidRDefault="00FC2A0A" w:rsidP="00FF6C2A">
            <w:pPr>
              <w:pStyle w:val="a7"/>
            </w:pPr>
            <w:r w:rsidRPr="001C00E8">
              <w:t>2.69</w:t>
            </w:r>
          </w:p>
        </w:tc>
      </w:tr>
    </w:tbl>
    <w:p w14:paraId="2CD1A1F7" w14:textId="72BC2DF9" w:rsidR="00CC79A7" w:rsidRPr="001C00E8" w:rsidRDefault="003F4C93" w:rsidP="003F4C93">
      <w:pPr>
        <w:rPr>
          <w:rFonts w:ascii="Times New Roman" w:hAnsi="Times New Roman" w:cs="Times New Roman"/>
        </w:rPr>
      </w:pPr>
      <w:r w:rsidRPr="001C00E8">
        <w:rPr>
          <w:rFonts w:ascii="Times New Roman" w:hAnsi="Times New Roman" w:cs="Times New Roman"/>
        </w:rPr>
        <w:t xml:space="preserve">Note: </w:t>
      </w:r>
      <w:r w:rsidR="00640E3E" w:rsidRPr="001C00E8">
        <w:rPr>
          <w:rFonts w:ascii="Times New Roman" w:hAnsi="Times New Roman" w:cs="Times New Roman"/>
        </w:rPr>
        <w:t>Critical value</w:t>
      </w:r>
      <w:r w:rsidRPr="001C00E8">
        <w:rPr>
          <w:rFonts w:ascii="Times New Roman" w:hAnsi="Times New Roman" w:cs="Times New Roman"/>
        </w:rPr>
        <w:t xml:space="preserve"> (</w:t>
      </w:r>
      <w:r w:rsidR="005407EE" w:rsidRPr="001C00E8">
        <w:rPr>
          <w:rFonts w:ascii="Times New Roman" w:hAnsi="Times New Roman" w:cs="Times New Roman"/>
        </w:rPr>
        <w:t>1</w:t>
      </w:r>
      <w:r w:rsidRPr="001C00E8">
        <w:rPr>
          <w:rFonts w:ascii="Times New Roman" w:hAnsi="Times New Roman" w:cs="Times New Roman"/>
        </w:rPr>
        <w:t>,</w:t>
      </w:r>
      <w:r w:rsidR="00640E3E" w:rsidRPr="001C00E8">
        <w:rPr>
          <w:rFonts w:ascii="Times New Roman" w:hAnsi="Times New Roman" w:cs="Times New Roman"/>
        </w:rPr>
        <w:t xml:space="preserve"> </w:t>
      </w:r>
      <w:r w:rsidRPr="001C00E8">
        <w:rPr>
          <w:rFonts w:ascii="Times New Roman" w:hAnsi="Times New Roman" w:cs="Times New Roman"/>
        </w:rPr>
        <w:t>0.05) = 3.84</w:t>
      </w:r>
    </w:p>
    <w:sectPr w:rsidR="00CC79A7" w:rsidRPr="001C0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5305F" w14:textId="77777777" w:rsidR="009C0BED" w:rsidRDefault="009C0BED" w:rsidP="00CC79A7">
      <w:r>
        <w:separator/>
      </w:r>
    </w:p>
  </w:endnote>
  <w:endnote w:type="continuationSeparator" w:id="0">
    <w:p w14:paraId="7BCFEE16" w14:textId="77777777" w:rsidR="009C0BED" w:rsidRDefault="009C0BED" w:rsidP="00CC7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C034E" w14:textId="77777777" w:rsidR="009C0BED" w:rsidRDefault="009C0BED" w:rsidP="00CC79A7">
      <w:r>
        <w:separator/>
      </w:r>
    </w:p>
  </w:footnote>
  <w:footnote w:type="continuationSeparator" w:id="0">
    <w:p w14:paraId="7964717C" w14:textId="77777777" w:rsidR="009C0BED" w:rsidRDefault="009C0BED" w:rsidP="00CC7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058B"/>
    <w:rsid w:val="0003336F"/>
    <w:rsid w:val="00043DBB"/>
    <w:rsid w:val="0005411A"/>
    <w:rsid w:val="00063FFA"/>
    <w:rsid w:val="000665DE"/>
    <w:rsid w:val="0009367F"/>
    <w:rsid w:val="000B7A2B"/>
    <w:rsid w:val="000F41B8"/>
    <w:rsid w:val="0012540B"/>
    <w:rsid w:val="001C00E8"/>
    <w:rsid w:val="0020058B"/>
    <w:rsid w:val="002D550F"/>
    <w:rsid w:val="003F4C93"/>
    <w:rsid w:val="00435C6A"/>
    <w:rsid w:val="004555D9"/>
    <w:rsid w:val="00471076"/>
    <w:rsid w:val="004B2836"/>
    <w:rsid w:val="004F18C0"/>
    <w:rsid w:val="005407EE"/>
    <w:rsid w:val="0057186D"/>
    <w:rsid w:val="00582C9D"/>
    <w:rsid w:val="00640E3E"/>
    <w:rsid w:val="00670D29"/>
    <w:rsid w:val="007864B8"/>
    <w:rsid w:val="007A31CB"/>
    <w:rsid w:val="008656BF"/>
    <w:rsid w:val="0092148A"/>
    <w:rsid w:val="009C0BED"/>
    <w:rsid w:val="00A00227"/>
    <w:rsid w:val="00A94058"/>
    <w:rsid w:val="00AA2C10"/>
    <w:rsid w:val="00B4180C"/>
    <w:rsid w:val="00B665C0"/>
    <w:rsid w:val="00B76700"/>
    <w:rsid w:val="00C470F2"/>
    <w:rsid w:val="00C87E3F"/>
    <w:rsid w:val="00CC0506"/>
    <w:rsid w:val="00CC79A7"/>
    <w:rsid w:val="00D227DB"/>
    <w:rsid w:val="00D97F99"/>
    <w:rsid w:val="00DC5036"/>
    <w:rsid w:val="00DC6B88"/>
    <w:rsid w:val="00DD4465"/>
    <w:rsid w:val="00DE67C5"/>
    <w:rsid w:val="00DF636D"/>
    <w:rsid w:val="00E9425B"/>
    <w:rsid w:val="00FC2A0A"/>
    <w:rsid w:val="00FF464F"/>
    <w:rsid w:val="00FF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E78791"/>
  <w15:docId w15:val="{163B6FBE-69E4-4747-A1D2-B3C0CF5C9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9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9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9A7"/>
    <w:rPr>
      <w:sz w:val="18"/>
      <w:szCs w:val="18"/>
    </w:rPr>
  </w:style>
  <w:style w:type="paragraph" w:customStyle="1" w:styleId="a7">
    <w:name w:val="表格"/>
    <w:basedOn w:val="a"/>
    <w:link w:val="Char"/>
    <w:autoRedefine/>
    <w:qFormat/>
    <w:rsid w:val="00FF6C2A"/>
    <w:pPr>
      <w:adjustRightInd w:val="0"/>
      <w:snapToGrid w:val="0"/>
      <w:jc w:val="center"/>
    </w:pPr>
    <w:rPr>
      <w:rFonts w:ascii="Times New Roman" w:eastAsia="宋体" w:hAnsi="Times New Roman"/>
    </w:rPr>
  </w:style>
  <w:style w:type="character" w:customStyle="1" w:styleId="Char">
    <w:name w:val="表格 Char"/>
    <w:basedOn w:val="a0"/>
    <w:link w:val="a7"/>
    <w:rsid w:val="00FF6C2A"/>
    <w:rPr>
      <w:rFonts w:ascii="Times New Roman" w:eastAsia="宋体" w:hAnsi="Times New Roman"/>
    </w:rPr>
  </w:style>
  <w:style w:type="paragraph" w:styleId="a8">
    <w:name w:val="Balloon Text"/>
    <w:basedOn w:val="a"/>
    <w:link w:val="a9"/>
    <w:uiPriority w:val="99"/>
    <w:semiHidden/>
    <w:unhideWhenUsed/>
    <w:rsid w:val="004555D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555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Xiong</dc:creator>
  <cp:keywords/>
  <dc:description/>
  <cp:lastModifiedBy>Lu Xiang</cp:lastModifiedBy>
  <cp:revision>30</cp:revision>
  <dcterms:created xsi:type="dcterms:W3CDTF">2023-06-06T02:44:00Z</dcterms:created>
  <dcterms:modified xsi:type="dcterms:W3CDTF">2023-08-05T04:16:00Z</dcterms:modified>
</cp:coreProperties>
</file>